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2956"/>
        <w:gridCol w:w="1512"/>
        <w:gridCol w:w="2537"/>
        <w:gridCol w:w="2392"/>
        <w:gridCol w:w="2813"/>
      </w:tblGrid>
      <w:tr w:rsidR="003045A1" w:rsidRPr="003045A1" w14:paraId="1D320EB4" w14:textId="3FE38875" w:rsidTr="00BA7B8B">
        <w:trPr>
          <w:jc w:val="center"/>
        </w:trPr>
        <w:tc>
          <w:tcPr>
            <w:tcW w:w="15593" w:type="dxa"/>
            <w:gridSpan w:val="6"/>
          </w:tcPr>
          <w:p w14:paraId="16F6CD7E" w14:textId="1D6D2668" w:rsidR="003430EB" w:rsidRPr="003045A1" w:rsidRDefault="00E12576" w:rsidP="004253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Supplementary </w:t>
            </w:r>
            <w:r w:rsidR="003430EB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Table 1: Summary of </w:t>
            </w: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cardiotoxic agents</w:t>
            </w:r>
            <w:r w:rsidR="00E701E1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, their effect and </w:t>
            </w:r>
            <w:r w:rsidR="0056342C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cardiac </w:t>
            </w:r>
            <w:r w:rsidR="00E701E1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imaging modality</w:t>
            </w:r>
            <w:r w:rsidR="0056342C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 for each cardiotoxicity</w:t>
            </w:r>
          </w:p>
        </w:tc>
      </w:tr>
      <w:tr w:rsidR="003045A1" w:rsidRPr="003045A1" w14:paraId="3BDBFF10" w14:textId="082117D7" w:rsidTr="00FD2C43">
        <w:trPr>
          <w:jc w:val="center"/>
        </w:trPr>
        <w:tc>
          <w:tcPr>
            <w:tcW w:w="3383" w:type="dxa"/>
            <w:vMerge w:val="restart"/>
            <w:tcBorders>
              <w:top w:val="single" w:sz="4" w:space="0" w:color="auto"/>
            </w:tcBorders>
            <w:vAlign w:val="center"/>
          </w:tcPr>
          <w:p w14:paraId="246ACA36" w14:textId="05EED047" w:rsidR="00F32636" w:rsidRPr="003045A1" w:rsidRDefault="00F32636" w:rsidP="005D0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AU"/>
              </w:rPr>
              <w:t>Cardiotoxic agent</w:t>
            </w:r>
          </w:p>
        </w:tc>
        <w:tc>
          <w:tcPr>
            <w:tcW w:w="12210" w:type="dxa"/>
            <w:gridSpan w:val="5"/>
            <w:tcBorders>
              <w:top w:val="single" w:sz="4" w:space="0" w:color="auto"/>
            </w:tcBorders>
            <w:vAlign w:val="center"/>
          </w:tcPr>
          <w:p w14:paraId="789C3E09" w14:textId="31ADCCE4" w:rsidR="00F32636" w:rsidRPr="003045A1" w:rsidRDefault="00F32636" w:rsidP="00D04B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AU"/>
              </w:rPr>
              <w:t>Cardiotoxic effect</w:t>
            </w:r>
          </w:p>
        </w:tc>
      </w:tr>
      <w:tr w:rsidR="003045A1" w:rsidRPr="003045A1" w14:paraId="7D915ED8" w14:textId="77777777" w:rsidTr="00FD2C43">
        <w:trPr>
          <w:jc w:val="center"/>
        </w:trPr>
        <w:tc>
          <w:tcPr>
            <w:tcW w:w="3383" w:type="dxa"/>
            <w:vMerge/>
            <w:tcBorders>
              <w:bottom w:val="single" w:sz="4" w:space="0" w:color="auto"/>
            </w:tcBorders>
            <w:vAlign w:val="center"/>
          </w:tcPr>
          <w:p w14:paraId="241BD67F" w14:textId="77777777" w:rsidR="00BE1005" w:rsidRPr="003045A1" w:rsidRDefault="00BE1005" w:rsidP="00D04B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14:paraId="5B009C74" w14:textId="123F7EFA" w:rsidR="00BE1005" w:rsidRPr="003045A1" w:rsidRDefault="00F32636" w:rsidP="001C00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Cardiac dysfunc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17EF192" w14:textId="6A5B6323" w:rsidR="00BE1005" w:rsidRPr="003045A1" w:rsidRDefault="00194E33" w:rsidP="001C00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Myocardi</w:t>
            </w:r>
            <w:r w:rsidR="0032452A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um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3E06494D" w14:textId="7DCF1E0B" w:rsidR="00BE1005" w:rsidRPr="003045A1" w:rsidRDefault="0089670E" w:rsidP="001C00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Pericardi</w:t>
            </w:r>
            <w:r w:rsidR="0032452A"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um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1236F1F5" w14:textId="164F3506" w:rsidR="00BE1005" w:rsidRPr="003045A1" w:rsidRDefault="0089670E" w:rsidP="001C00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Valvular disease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vAlign w:val="center"/>
          </w:tcPr>
          <w:p w14:paraId="60ECF574" w14:textId="08B71D66" w:rsidR="00BE1005" w:rsidRPr="003045A1" w:rsidRDefault="00A50B08" w:rsidP="001C00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AU"/>
              </w:rPr>
              <w:t>Coronary artery disease</w:t>
            </w:r>
          </w:p>
        </w:tc>
      </w:tr>
      <w:tr w:rsidR="003045A1" w:rsidRPr="003045A1" w14:paraId="587978C0" w14:textId="79324D64" w:rsidTr="00FD2C43">
        <w:trPr>
          <w:jc w:val="center"/>
        </w:trPr>
        <w:tc>
          <w:tcPr>
            <w:tcW w:w="3383" w:type="dxa"/>
            <w:tcBorders>
              <w:top w:val="single" w:sz="4" w:space="0" w:color="auto"/>
            </w:tcBorders>
            <w:vAlign w:val="center"/>
          </w:tcPr>
          <w:p w14:paraId="01D4DE16" w14:textId="7A4AD299" w:rsidR="004D30A8" w:rsidRPr="003045A1" w:rsidRDefault="003C78C5" w:rsidP="005D0F2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Conventional </w:t>
            </w:r>
            <w:r w:rsidR="00D50190"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agents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14:paraId="5E589A3A" w14:textId="62C904A8" w:rsidR="00AA4864" w:rsidRPr="003045A1" w:rsidRDefault="00AA4864" w:rsidP="00D04B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82191AC" w14:textId="7BAF6691" w:rsidR="004D30A8" w:rsidRPr="003045A1" w:rsidRDefault="004D30A8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vAlign w:val="center"/>
          </w:tcPr>
          <w:p w14:paraId="0ADE1B80" w14:textId="72E00590" w:rsidR="004D30A8" w:rsidRPr="003045A1" w:rsidRDefault="004D30A8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05D1B0D4" w14:textId="29A24B78" w:rsidR="004D30A8" w:rsidRPr="003045A1" w:rsidRDefault="004D30A8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813" w:type="dxa"/>
            <w:tcBorders>
              <w:top w:val="single" w:sz="4" w:space="0" w:color="auto"/>
            </w:tcBorders>
            <w:vAlign w:val="center"/>
          </w:tcPr>
          <w:p w14:paraId="19CFF948" w14:textId="1E7E363A" w:rsidR="004D30A8" w:rsidRPr="003045A1" w:rsidRDefault="004D30A8" w:rsidP="00504DA1">
            <w:pPr>
              <w:spacing w:line="360" w:lineRule="auto"/>
              <w:ind w:left="102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3045A1" w:rsidRPr="003045A1" w14:paraId="5623E7E6" w14:textId="77777777" w:rsidTr="00FD2C43">
        <w:trPr>
          <w:jc w:val="center"/>
        </w:trPr>
        <w:tc>
          <w:tcPr>
            <w:tcW w:w="3383" w:type="dxa"/>
            <w:vAlign w:val="center"/>
          </w:tcPr>
          <w:p w14:paraId="5ED684EE" w14:textId="0032D9B0" w:rsidR="00AA4864" w:rsidRPr="003045A1" w:rsidRDefault="00BA7B8B" w:rsidP="009D66A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</w:t>
            </w:r>
            <w:r w:rsidR="00AA4864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Anthracyclines (doxorubicin)</w:t>
            </w:r>
          </w:p>
        </w:tc>
        <w:tc>
          <w:tcPr>
            <w:tcW w:w="2956" w:type="dxa"/>
            <w:vAlign w:val="center"/>
          </w:tcPr>
          <w:p w14:paraId="66B697D8" w14:textId="4252CC37" w:rsidR="00AA4864" w:rsidRPr="003045A1" w:rsidRDefault="005570C6" w:rsidP="00D04B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="00E16C69"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ECHO, CMR</w:t>
            </w:r>
            <w:r w:rsidR="00A64F55"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, MUGA</w:t>
            </w:r>
          </w:p>
        </w:tc>
        <w:tc>
          <w:tcPr>
            <w:tcW w:w="1512" w:type="dxa"/>
            <w:vAlign w:val="center"/>
          </w:tcPr>
          <w:p w14:paraId="05EC1D34" w14:textId="04A75AFD" w:rsidR="00AA4864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4E28FE4D" w14:textId="235A5BE7" w:rsidR="00AA4864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15B0A279" w14:textId="5C84650A" w:rsidR="00AA4864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3455AEE9" w14:textId="5E250C58" w:rsidR="00AA4864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7AA17E24" w14:textId="21555B4A" w:rsidTr="00FD2C43">
        <w:trPr>
          <w:jc w:val="center"/>
        </w:trPr>
        <w:tc>
          <w:tcPr>
            <w:tcW w:w="3383" w:type="dxa"/>
            <w:vAlign w:val="center"/>
          </w:tcPr>
          <w:p w14:paraId="471A3F62" w14:textId="150FF91D" w:rsidR="00B45C16" w:rsidRPr="003045A1" w:rsidRDefault="00BA7B8B" w:rsidP="00B45C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</w:t>
            </w:r>
            <w:r w:rsidR="00B45C16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Antimetabolites (5-FU)</w:t>
            </w:r>
          </w:p>
        </w:tc>
        <w:tc>
          <w:tcPr>
            <w:tcW w:w="2956" w:type="dxa"/>
            <w:vAlign w:val="center"/>
          </w:tcPr>
          <w:p w14:paraId="54FE6014" w14:textId="79AD6CA2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3DB8B210" w14:textId="50697F70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7193DEA2" w14:textId="7A4ACED0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50D0F05A" w14:textId="22ED0DAE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629BDB61" w14:textId="7B329975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28431911" w14:textId="54E8CFDF" w:rsidTr="00FD2C43">
        <w:trPr>
          <w:jc w:val="center"/>
        </w:trPr>
        <w:tc>
          <w:tcPr>
            <w:tcW w:w="3383" w:type="dxa"/>
            <w:vAlign w:val="center"/>
          </w:tcPr>
          <w:p w14:paraId="207115EE" w14:textId="2A0FC4D9" w:rsidR="00B45C16" w:rsidRPr="003045A1" w:rsidRDefault="001812A3" w:rsidP="00BA7B8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</w:t>
            </w:r>
            <w:r w:rsidR="00B45C16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Alkylating (cyclophosphamide)</w:t>
            </w:r>
          </w:p>
        </w:tc>
        <w:tc>
          <w:tcPr>
            <w:tcW w:w="2956" w:type="dxa"/>
            <w:vAlign w:val="center"/>
          </w:tcPr>
          <w:p w14:paraId="2D62FFD6" w14:textId="24D30FCD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49FD8D4F" w14:textId="74A7845E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1F22DE00" w14:textId="598DF020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17AB78B9" w14:textId="3541DDB5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027B7DC6" w14:textId="3AE339AD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5D9D8981" w14:textId="77777777" w:rsidTr="00FD2C43">
        <w:trPr>
          <w:jc w:val="center"/>
        </w:trPr>
        <w:tc>
          <w:tcPr>
            <w:tcW w:w="3383" w:type="dxa"/>
            <w:vAlign w:val="center"/>
          </w:tcPr>
          <w:p w14:paraId="14EC5126" w14:textId="77777777" w:rsidR="00B45C16" w:rsidRPr="003045A1" w:rsidRDefault="00B45C16" w:rsidP="00B45C16">
            <w:pPr>
              <w:spacing w:line="360" w:lineRule="auto"/>
              <w:ind w:left="7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956" w:type="dxa"/>
            <w:vAlign w:val="center"/>
          </w:tcPr>
          <w:p w14:paraId="48F1EB3B" w14:textId="77777777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</w:p>
        </w:tc>
        <w:tc>
          <w:tcPr>
            <w:tcW w:w="1512" w:type="dxa"/>
            <w:vAlign w:val="center"/>
          </w:tcPr>
          <w:p w14:paraId="03DA1AC4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537" w:type="dxa"/>
            <w:vAlign w:val="center"/>
          </w:tcPr>
          <w:p w14:paraId="61418CFF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392" w:type="dxa"/>
            <w:vAlign w:val="center"/>
          </w:tcPr>
          <w:p w14:paraId="2ACAEA87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813" w:type="dxa"/>
            <w:vAlign w:val="center"/>
          </w:tcPr>
          <w:p w14:paraId="4594195B" w14:textId="061DEA82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</w:tr>
      <w:tr w:rsidR="003045A1" w:rsidRPr="003045A1" w14:paraId="4AA29718" w14:textId="77777777" w:rsidTr="00FD2C43">
        <w:trPr>
          <w:jc w:val="center"/>
        </w:trPr>
        <w:tc>
          <w:tcPr>
            <w:tcW w:w="3383" w:type="dxa"/>
            <w:vAlign w:val="center"/>
          </w:tcPr>
          <w:p w14:paraId="508A5B7C" w14:textId="24FC6CE4" w:rsidR="00B45C16" w:rsidRPr="003045A1" w:rsidRDefault="00B45C16" w:rsidP="00B45C1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Targeted agents</w:t>
            </w:r>
          </w:p>
        </w:tc>
        <w:tc>
          <w:tcPr>
            <w:tcW w:w="2956" w:type="dxa"/>
            <w:vAlign w:val="center"/>
          </w:tcPr>
          <w:p w14:paraId="66E47D22" w14:textId="77777777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</w:p>
        </w:tc>
        <w:tc>
          <w:tcPr>
            <w:tcW w:w="1512" w:type="dxa"/>
            <w:vAlign w:val="center"/>
          </w:tcPr>
          <w:p w14:paraId="66A1806E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537" w:type="dxa"/>
            <w:vAlign w:val="center"/>
          </w:tcPr>
          <w:p w14:paraId="5CC8D832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392" w:type="dxa"/>
            <w:vAlign w:val="center"/>
          </w:tcPr>
          <w:p w14:paraId="201AE702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813" w:type="dxa"/>
            <w:vAlign w:val="center"/>
          </w:tcPr>
          <w:p w14:paraId="431D0055" w14:textId="77777777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</w:tr>
      <w:tr w:rsidR="003045A1" w:rsidRPr="003045A1" w14:paraId="3570050B" w14:textId="77777777" w:rsidTr="00FD2C43">
        <w:trPr>
          <w:jc w:val="center"/>
        </w:trPr>
        <w:tc>
          <w:tcPr>
            <w:tcW w:w="3383" w:type="dxa"/>
            <w:vAlign w:val="center"/>
          </w:tcPr>
          <w:p w14:paraId="411D1593" w14:textId="4E6EBFF1" w:rsidR="00B45C16" w:rsidRPr="003045A1" w:rsidRDefault="00B45C16" w:rsidP="00B45C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1812A3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HER2 inhibitors (trastuzumab)</w:t>
            </w:r>
          </w:p>
        </w:tc>
        <w:tc>
          <w:tcPr>
            <w:tcW w:w="2956" w:type="dxa"/>
            <w:vAlign w:val="center"/>
          </w:tcPr>
          <w:p w14:paraId="13D1731C" w14:textId="5D124EDD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6539B051" w14:textId="006BFC52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712E07A3" w14:textId="49BB8CDC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0DE7EDDB" w14:textId="3B17C12B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159CA4EE" w14:textId="195A6D7C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7B1871D4" w14:textId="77777777" w:rsidTr="00FD2C43">
        <w:trPr>
          <w:jc w:val="center"/>
        </w:trPr>
        <w:tc>
          <w:tcPr>
            <w:tcW w:w="3383" w:type="dxa"/>
            <w:vAlign w:val="center"/>
          </w:tcPr>
          <w:p w14:paraId="4E6A8EC3" w14:textId="09C64CAE" w:rsidR="00B45C16" w:rsidRPr="003045A1" w:rsidRDefault="00B45C16" w:rsidP="00B45C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1812A3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Tyrosine Kinase Inhibitors</w:t>
            </w:r>
          </w:p>
        </w:tc>
        <w:tc>
          <w:tcPr>
            <w:tcW w:w="2956" w:type="dxa"/>
            <w:vAlign w:val="center"/>
          </w:tcPr>
          <w:p w14:paraId="68F3A5AE" w14:textId="77777777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</w:p>
        </w:tc>
        <w:tc>
          <w:tcPr>
            <w:tcW w:w="1512" w:type="dxa"/>
            <w:vAlign w:val="center"/>
          </w:tcPr>
          <w:p w14:paraId="6627F20E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537" w:type="dxa"/>
            <w:vAlign w:val="center"/>
          </w:tcPr>
          <w:p w14:paraId="257DE7DE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392" w:type="dxa"/>
            <w:vAlign w:val="center"/>
          </w:tcPr>
          <w:p w14:paraId="6A34EEE3" w14:textId="77777777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813" w:type="dxa"/>
            <w:vAlign w:val="center"/>
          </w:tcPr>
          <w:p w14:paraId="0BBD5FFF" w14:textId="77777777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</w:tr>
      <w:tr w:rsidR="003045A1" w:rsidRPr="003045A1" w14:paraId="38DD1376" w14:textId="5D73B9E1" w:rsidTr="00FD2C43">
        <w:trPr>
          <w:jc w:val="center"/>
        </w:trPr>
        <w:tc>
          <w:tcPr>
            <w:tcW w:w="3383" w:type="dxa"/>
            <w:vAlign w:val="center"/>
          </w:tcPr>
          <w:p w14:paraId="31255C12" w14:textId="159B82EB" w:rsidR="00B45C16" w:rsidRPr="003045A1" w:rsidRDefault="00B45C16" w:rsidP="00B45C16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VEGF (sunitinib</w:t>
            </w:r>
          </w:p>
        </w:tc>
        <w:tc>
          <w:tcPr>
            <w:tcW w:w="2956" w:type="dxa"/>
            <w:vAlign w:val="center"/>
          </w:tcPr>
          <w:p w14:paraId="0149EF8A" w14:textId="19BD2E71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0C77422D" w14:textId="27CEA74B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56325EF0" w14:textId="3DF4C2AF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6570F111" w14:textId="71DD96A0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3BAECC1F" w14:textId="5CE87D45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5E070697" w14:textId="1BC5EB7F" w:rsidTr="00FD2C43">
        <w:trPr>
          <w:jc w:val="center"/>
        </w:trPr>
        <w:tc>
          <w:tcPr>
            <w:tcW w:w="3383" w:type="dxa"/>
            <w:vAlign w:val="center"/>
          </w:tcPr>
          <w:p w14:paraId="14405A21" w14:textId="46F890A9" w:rsidR="00B45C16" w:rsidRPr="003045A1" w:rsidRDefault="00B45C16" w:rsidP="00B45C16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EFGR (</w:t>
            </w:r>
            <w:proofErr w:type="spellStart"/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osimertinib</w:t>
            </w:r>
            <w:proofErr w:type="spellEnd"/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2956" w:type="dxa"/>
            <w:vAlign w:val="center"/>
          </w:tcPr>
          <w:p w14:paraId="03CE69AD" w14:textId="0F950C04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20B8C27A" w14:textId="01FF459D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6B0997BC" w14:textId="391E4C1C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6A0F0A32" w14:textId="5A5AB13A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12E83AD6" w14:textId="644DF3DB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560B2BA2" w14:textId="77777777" w:rsidTr="00FD2C43">
        <w:trPr>
          <w:jc w:val="center"/>
        </w:trPr>
        <w:tc>
          <w:tcPr>
            <w:tcW w:w="3383" w:type="dxa"/>
            <w:vAlign w:val="center"/>
          </w:tcPr>
          <w:p w14:paraId="5ADD8614" w14:textId="5EAA9AAA" w:rsidR="00B45C16" w:rsidRPr="003045A1" w:rsidRDefault="00B45C16" w:rsidP="00B45C16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ALK (</w:t>
            </w:r>
            <w:proofErr w:type="spellStart"/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crizotinib</w:t>
            </w:r>
            <w:proofErr w:type="spellEnd"/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2956" w:type="dxa"/>
            <w:vAlign w:val="center"/>
          </w:tcPr>
          <w:p w14:paraId="7F6D9231" w14:textId="24E444F8" w:rsidR="00B45C16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298E5558" w14:textId="34F9C5ED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546CC80A" w14:textId="070BC9C5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6C4314E0" w14:textId="6A48331A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6484CF22" w14:textId="6EDD508C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67691B2F" w14:textId="15A8FB76" w:rsidTr="00FD2C43">
        <w:trPr>
          <w:jc w:val="center"/>
        </w:trPr>
        <w:tc>
          <w:tcPr>
            <w:tcW w:w="3383" w:type="dxa"/>
            <w:vAlign w:val="center"/>
          </w:tcPr>
          <w:p w14:paraId="7B06B70B" w14:textId="177877AB" w:rsidR="00504DA1" w:rsidRPr="003045A1" w:rsidRDefault="001812A3" w:rsidP="00B45C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504DA1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Proteasome inhibitors </w:t>
            </w:r>
          </w:p>
          <w:p w14:paraId="23727992" w14:textId="311003CE" w:rsidR="00504DA1" w:rsidRPr="003045A1" w:rsidRDefault="00504DA1" w:rsidP="00B45C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       </w:t>
            </w:r>
            <w:r w:rsidR="001812A3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</w:t>
            </w: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bortezomib)</w:t>
            </w:r>
          </w:p>
        </w:tc>
        <w:tc>
          <w:tcPr>
            <w:tcW w:w="2956" w:type="dxa"/>
            <w:vAlign w:val="center"/>
          </w:tcPr>
          <w:p w14:paraId="79AEA516" w14:textId="1D0DF91E" w:rsidR="00504DA1" w:rsidRPr="003045A1" w:rsidRDefault="00A64F55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3C002F09" w14:textId="44BA2A69" w:rsidR="00504DA1" w:rsidRPr="003045A1" w:rsidRDefault="00504DA1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537" w:type="dxa"/>
            <w:vAlign w:val="center"/>
          </w:tcPr>
          <w:p w14:paraId="5091A985" w14:textId="1208532F" w:rsidR="00504DA1" w:rsidRPr="003045A1" w:rsidRDefault="006B739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392" w:type="dxa"/>
            <w:vAlign w:val="center"/>
          </w:tcPr>
          <w:p w14:paraId="6E19316D" w14:textId="44356C89" w:rsidR="00504DA1" w:rsidRPr="003045A1" w:rsidRDefault="00504DA1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0EC3A308" w14:textId="653A3C08" w:rsidR="00504DA1" w:rsidRPr="003045A1" w:rsidRDefault="00504DA1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74D53C24" w14:textId="5F6DC22C" w:rsidTr="00FD2C43">
        <w:trPr>
          <w:jc w:val="center"/>
        </w:trPr>
        <w:tc>
          <w:tcPr>
            <w:tcW w:w="3383" w:type="dxa"/>
            <w:vAlign w:val="center"/>
          </w:tcPr>
          <w:p w14:paraId="4644C1ED" w14:textId="032EC825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956" w:type="dxa"/>
            <w:vAlign w:val="center"/>
          </w:tcPr>
          <w:p w14:paraId="56D0717F" w14:textId="2D7F2EAF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12" w:type="dxa"/>
            <w:vAlign w:val="center"/>
          </w:tcPr>
          <w:p w14:paraId="159EEB28" w14:textId="1794409B" w:rsidR="00B45C16" w:rsidRPr="003045A1" w:rsidRDefault="00B45C16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37" w:type="dxa"/>
            <w:vAlign w:val="center"/>
          </w:tcPr>
          <w:p w14:paraId="0CB02517" w14:textId="3A819094" w:rsidR="00B45C16" w:rsidRPr="003045A1" w:rsidRDefault="00B45C16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392" w:type="dxa"/>
            <w:vAlign w:val="center"/>
          </w:tcPr>
          <w:p w14:paraId="5C8BA8BD" w14:textId="0D20B30C" w:rsidR="00B45C16" w:rsidRPr="003045A1" w:rsidRDefault="00B45C16" w:rsidP="00504DA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813" w:type="dxa"/>
            <w:vAlign w:val="center"/>
          </w:tcPr>
          <w:p w14:paraId="10BF01A1" w14:textId="77777777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3045A1" w:rsidRPr="003045A1" w14:paraId="2011B881" w14:textId="54CCD9BA" w:rsidTr="00FD2C43">
        <w:trPr>
          <w:jc w:val="center"/>
        </w:trPr>
        <w:tc>
          <w:tcPr>
            <w:tcW w:w="3383" w:type="dxa"/>
            <w:vAlign w:val="center"/>
          </w:tcPr>
          <w:p w14:paraId="337116FB" w14:textId="44EEA5D6" w:rsidR="00B45C16" w:rsidRPr="003045A1" w:rsidRDefault="00B45C16" w:rsidP="00FD2C4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Immunotherapy</w:t>
            </w:r>
            <w:r w:rsidR="00FD2C43"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*</w:t>
            </w:r>
          </w:p>
        </w:tc>
        <w:tc>
          <w:tcPr>
            <w:tcW w:w="2956" w:type="dxa"/>
            <w:vAlign w:val="center"/>
          </w:tcPr>
          <w:p w14:paraId="148B7639" w14:textId="7480FF96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12" w:type="dxa"/>
            <w:vAlign w:val="center"/>
          </w:tcPr>
          <w:p w14:paraId="454336C8" w14:textId="258B852E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37" w:type="dxa"/>
            <w:vAlign w:val="center"/>
          </w:tcPr>
          <w:p w14:paraId="3E997AD6" w14:textId="6891342D" w:rsidR="00B45C16" w:rsidRPr="003045A1" w:rsidRDefault="00B45C16" w:rsidP="00B45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392" w:type="dxa"/>
            <w:vAlign w:val="center"/>
          </w:tcPr>
          <w:p w14:paraId="210A37F7" w14:textId="75D5B5A6" w:rsidR="00B45C16" w:rsidRPr="003045A1" w:rsidRDefault="00B45C16" w:rsidP="006B73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  <w:tc>
          <w:tcPr>
            <w:tcW w:w="2813" w:type="dxa"/>
            <w:vAlign w:val="center"/>
          </w:tcPr>
          <w:p w14:paraId="51C98B56" w14:textId="2FDBD882" w:rsidR="00B45C16" w:rsidRPr="003045A1" w:rsidRDefault="00B45C16" w:rsidP="006B7396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</w:pPr>
          </w:p>
        </w:tc>
      </w:tr>
      <w:tr w:rsidR="003045A1" w:rsidRPr="003045A1" w14:paraId="4F71A204" w14:textId="77777777" w:rsidTr="00FD2C43">
        <w:trPr>
          <w:jc w:val="center"/>
        </w:trPr>
        <w:tc>
          <w:tcPr>
            <w:tcW w:w="3383" w:type="dxa"/>
            <w:vAlign w:val="center"/>
          </w:tcPr>
          <w:p w14:paraId="1A13AE82" w14:textId="77777777" w:rsidR="00FD2C43" w:rsidRPr="003045A1" w:rsidRDefault="00FD2C43" w:rsidP="00FD2C4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Immune checkpoint inhibitors</w:t>
            </w:r>
          </w:p>
          <w:p w14:paraId="08E15BE2" w14:textId="339C9437" w:rsidR="007956A9" w:rsidRPr="003045A1" w:rsidRDefault="007956A9" w:rsidP="00FD2C4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                 (</w:t>
            </w:r>
            <w:r w:rsidR="00AD10A3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ip</w:t>
            </w:r>
            <w:r w:rsidR="00D17856"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ilimumab</w:t>
            </w:r>
            <w:r w:rsidRPr="003045A1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2956" w:type="dxa"/>
            <w:vAlign w:val="center"/>
          </w:tcPr>
          <w:p w14:paraId="488EAAFE" w14:textId="254F8BAC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MUGA</w:t>
            </w:r>
          </w:p>
        </w:tc>
        <w:tc>
          <w:tcPr>
            <w:tcW w:w="1512" w:type="dxa"/>
            <w:vAlign w:val="center"/>
          </w:tcPr>
          <w:p w14:paraId="2442AD77" w14:textId="77AE137B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CMR</w:t>
            </w:r>
          </w:p>
        </w:tc>
        <w:tc>
          <w:tcPr>
            <w:tcW w:w="2537" w:type="dxa"/>
            <w:vAlign w:val="center"/>
          </w:tcPr>
          <w:p w14:paraId="2D0563E1" w14:textId="6C2E5941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CT</w:t>
            </w:r>
          </w:p>
        </w:tc>
        <w:tc>
          <w:tcPr>
            <w:tcW w:w="2392" w:type="dxa"/>
            <w:vAlign w:val="center"/>
          </w:tcPr>
          <w:p w14:paraId="42D58AAD" w14:textId="22A691B3" w:rsidR="00FD2C43" w:rsidRPr="003045A1" w:rsidRDefault="006A7325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2813" w:type="dxa"/>
            <w:vAlign w:val="center"/>
          </w:tcPr>
          <w:p w14:paraId="1535E3D2" w14:textId="200DB4B7" w:rsidR="00FD2C43" w:rsidRPr="003045A1" w:rsidRDefault="006A7325" w:rsidP="00FD2C43">
            <w:pPr>
              <w:spacing w:line="360" w:lineRule="auto"/>
              <w:ind w:left="-10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</w:tr>
      <w:tr w:rsidR="003045A1" w:rsidRPr="003045A1" w14:paraId="62B08C8B" w14:textId="2BB13357" w:rsidTr="00FD2C43">
        <w:trPr>
          <w:jc w:val="center"/>
        </w:trPr>
        <w:tc>
          <w:tcPr>
            <w:tcW w:w="3383" w:type="dxa"/>
            <w:tcBorders>
              <w:bottom w:val="single" w:sz="4" w:space="0" w:color="auto"/>
            </w:tcBorders>
            <w:vAlign w:val="center"/>
          </w:tcPr>
          <w:p w14:paraId="62DFE210" w14:textId="276CC2A8" w:rsidR="00FD2C43" w:rsidRPr="003045A1" w:rsidRDefault="00FD2C43" w:rsidP="00FD2C4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3045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adiotherapy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14:paraId="41F0584E" w14:textId="0C16E76C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3045A1">
              <w:rPr>
                <w:rFonts w:ascii="Arial" w:hAnsi="Arial" w:cs="Arial"/>
                <w:color w:val="000000" w:themeColor="text1"/>
                <w:sz w:val="28"/>
                <w:szCs w:val="28"/>
                <w:lang w:val="en-AU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C786FAB" w14:textId="2E83B28D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CMR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7360C9F6" w14:textId="2F7F49ED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, CMR, CT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6330D036" w14:textId="58240E70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ECHO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vAlign w:val="center"/>
          </w:tcPr>
          <w:p w14:paraId="480B535E" w14:textId="51E5C4CC" w:rsidR="00FD2C43" w:rsidRPr="003045A1" w:rsidRDefault="00FD2C43" w:rsidP="00FD2C4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3045A1">
              <w:rPr>
                <w:rFonts w:ascii="Segoe UI Emoji" w:hAnsi="Segoe UI Emoji" w:cs="Segoe UI Emoji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✔</w:t>
            </w:r>
            <w:r w:rsidRPr="003045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 xml:space="preserve"> - CTCA</w:t>
            </w:r>
          </w:p>
        </w:tc>
      </w:tr>
    </w:tbl>
    <w:p w14:paraId="3DB1AE95" w14:textId="2327AA8C" w:rsidR="005813C8" w:rsidRPr="003045A1" w:rsidRDefault="00E84F3D" w:rsidP="0050187A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AU" w:eastAsia="de-DE"/>
        </w:rPr>
      </w:pPr>
      <w:r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ECHO – echocardiogram, CMR – cardiac magnetic resonance, </w:t>
      </w:r>
      <w:r w:rsidR="00A64F55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MUGA </w:t>
      </w:r>
      <w:r w:rsidR="00897219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>–</w:t>
      </w:r>
      <w:r w:rsidR="00A64F55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 Multi</w:t>
      </w:r>
      <w:r w:rsidR="00897219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-gated blood pool imaging </w:t>
      </w:r>
      <w:r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>CT – Computer tomography, CTCA – Computer tomography coronary angiogram</w:t>
      </w:r>
      <w:r w:rsidR="007959D3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. *Troponin and </w:t>
      </w:r>
      <w:r w:rsidR="00494DDE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>elect</w:t>
      </w:r>
      <w:r w:rsidR="005140DB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>rocardiogram</w:t>
      </w:r>
      <w:r w:rsidR="007959D3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 are </w:t>
      </w:r>
      <w:r w:rsidR="005140DB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 xml:space="preserve">important non imaging tests in </w:t>
      </w:r>
      <w:r w:rsidR="00B75360" w:rsidRPr="003045A1">
        <w:rPr>
          <w:rFonts w:ascii="Arial" w:hAnsi="Arial" w:cs="Arial"/>
          <w:color w:val="000000" w:themeColor="text1"/>
          <w:sz w:val="20"/>
          <w:szCs w:val="20"/>
          <w:lang w:val="en-AU" w:eastAsia="de-DE"/>
        </w:rPr>
        <w:t>diagnosing cardiotoxicity in patients who use these agents.</w:t>
      </w:r>
    </w:p>
    <w:sectPr w:rsidR="005813C8" w:rsidRPr="003045A1" w:rsidSect="00E53C3E">
      <w:footerReference w:type="even" r:id="rId8"/>
      <w:footerReference w:type="default" r:id="rId9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98A75" w14:textId="77777777" w:rsidR="00A25949" w:rsidRDefault="00A25949" w:rsidP="00DB5B26">
      <w:r>
        <w:separator/>
      </w:r>
    </w:p>
  </w:endnote>
  <w:endnote w:type="continuationSeparator" w:id="0">
    <w:p w14:paraId="2A06B334" w14:textId="77777777" w:rsidR="00A25949" w:rsidRDefault="00A25949" w:rsidP="00DB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857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42828B" w14:textId="483BB04C" w:rsidR="00DB5B26" w:rsidRDefault="00DB5B26" w:rsidP="00F205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932014" w14:textId="77777777" w:rsidR="00DB5B26" w:rsidRDefault="00DB5B26" w:rsidP="00DB5B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50864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73F4F2" w14:textId="47C3BD92" w:rsidR="00DB5B26" w:rsidRDefault="00DB5B26" w:rsidP="00F205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03FFAA" w14:textId="77777777" w:rsidR="00DB5B26" w:rsidRDefault="00DB5B26" w:rsidP="00DB5B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7E207" w14:textId="77777777" w:rsidR="00A25949" w:rsidRDefault="00A25949" w:rsidP="00DB5B26">
      <w:r>
        <w:separator/>
      </w:r>
    </w:p>
  </w:footnote>
  <w:footnote w:type="continuationSeparator" w:id="0">
    <w:p w14:paraId="2A6ED62B" w14:textId="77777777" w:rsidR="00A25949" w:rsidRDefault="00A25949" w:rsidP="00DB5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493E"/>
    <w:multiLevelType w:val="hybridMultilevel"/>
    <w:tmpl w:val="2AF0BDFE"/>
    <w:lvl w:ilvl="0" w:tplc="EF2CEE8C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24C7"/>
    <w:multiLevelType w:val="multilevel"/>
    <w:tmpl w:val="56A43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23543A"/>
    <w:multiLevelType w:val="hybridMultilevel"/>
    <w:tmpl w:val="B8AC4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B69E1"/>
    <w:multiLevelType w:val="multilevel"/>
    <w:tmpl w:val="57AE098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5335254"/>
    <w:multiLevelType w:val="hybridMultilevel"/>
    <w:tmpl w:val="6B5AF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6274A"/>
    <w:multiLevelType w:val="multilevel"/>
    <w:tmpl w:val="E3723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1C0148"/>
    <w:multiLevelType w:val="hybridMultilevel"/>
    <w:tmpl w:val="BC6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852B0"/>
    <w:multiLevelType w:val="hybridMultilevel"/>
    <w:tmpl w:val="182A6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0D3E7E"/>
    <w:multiLevelType w:val="multilevel"/>
    <w:tmpl w:val="773EE33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CBE29B7"/>
    <w:multiLevelType w:val="multilevel"/>
    <w:tmpl w:val="219243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D9855C6"/>
    <w:multiLevelType w:val="multilevel"/>
    <w:tmpl w:val="8A820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89C6405"/>
    <w:multiLevelType w:val="hybridMultilevel"/>
    <w:tmpl w:val="B6B60B06"/>
    <w:lvl w:ilvl="0" w:tplc="489C209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161EB9"/>
    <w:multiLevelType w:val="hybridMultilevel"/>
    <w:tmpl w:val="C0728740"/>
    <w:lvl w:ilvl="0" w:tplc="0FF2FECE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4"/>
  </w:num>
  <w:num w:numId="8">
    <w:abstractNumId w:val="12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435B"/>
    <w:rsid w:val="00030655"/>
    <w:rsid w:val="00033183"/>
    <w:rsid w:val="000336C0"/>
    <w:rsid w:val="00041D97"/>
    <w:rsid w:val="000452BF"/>
    <w:rsid w:val="0006214A"/>
    <w:rsid w:val="0006435B"/>
    <w:rsid w:val="00065BA6"/>
    <w:rsid w:val="00074028"/>
    <w:rsid w:val="00081AB8"/>
    <w:rsid w:val="00091490"/>
    <w:rsid w:val="000932E3"/>
    <w:rsid w:val="000943B2"/>
    <w:rsid w:val="000962B6"/>
    <w:rsid w:val="000A209E"/>
    <w:rsid w:val="000A4C86"/>
    <w:rsid w:val="000B105F"/>
    <w:rsid w:val="000B3AD7"/>
    <w:rsid w:val="000B68CA"/>
    <w:rsid w:val="000B719C"/>
    <w:rsid w:val="000C6608"/>
    <w:rsid w:val="000D1063"/>
    <w:rsid w:val="000D490D"/>
    <w:rsid w:val="000E191D"/>
    <w:rsid w:val="000E21B7"/>
    <w:rsid w:val="000E707F"/>
    <w:rsid w:val="000F1DBC"/>
    <w:rsid w:val="000F29D3"/>
    <w:rsid w:val="000F434E"/>
    <w:rsid w:val="00105BFD"/>
    <w:rsid w:val="001078D2"/>
    <w:rsid w:val="001107D7"/>
    <w:rsid w:val="001171BD"/>
    <w:rsid w:val="00127B52"/>
    <w:rsid w:val="00130CE4"/>
    <w:rsid w:val="00134B13"/>
    <w:rsid w:val="0015125D"/>
    <w:rsid w:val="00151395"/>
    <w:rsid w:val="00152D46"/>
    <w:rsid w:val="00153EC7"/>
    <w:rsid w:val="001557C1"/>
    <w:rsid w:val="00156B28"/>
    <w:rsid w:val="0016689D"/>
    <w:rsid w:val="00174482"/>
    <w:rsid w:val="0017467B"/>
    <w:rsid w:val="00175DE2"/>
    <w:rsid w:val="001811A1"/>
    <w:rsid w:val="001812A3"/>
    <w:rsid w:val="001815E7"/>
    <w:rsid w:val="00185A7E"/>
    <w:rsid w:val="00190EA4"/>
    <w:rsid w:val="0019312D"/>
    <w:rsid w:val="001947B3"/>
    <w:rsid w:val="00194E33"/>
    <w:rsid w:val="00195078"/>
    <w:rsid w:val="001A15D9"/>
    <w:rsid w:val="001A21FF"/>
    <w:rsid w:val="001A4380"/>
    <w:rsid w:val="001A77D6"/>
    <w:rsid w:val="001B5009"/>
    <w:rsid w:val="001B7F1C"/>
    <w:rsid w:val="001C0013"/>
    <w:rsid w:val="001C2772"/>
    <w:rsid w:val="001C49DF"/>
    <w:rsid w:val="001D0B75"/>
    <w:rsid w:val="001D4625"/>
    <w:rsid w:val="001D4CD1"/>
    <w:rsid w:val="001E02D8"/>
    <w:rsid w:val="001E1C6F"/>
    <w:rsid w:val="001E4BD0"/>
    <w:rsid w:val="001E609D"/>
    <w:rsid w:val="001E6383"/>
    <w:rsid w:val="001F38E2"/>
    <w:rsid w:val="00200269"/>
    <w:rsid w:val="00200BF3"/>
    <w:rsid w:val="00204AC2"/>
    <w:rsid w:val="0020594E"/>
    <w:rsid w:val="00212940"/>
    <w:rsid w:val="00215EFE"/>
    <w:rsid w:val="00217CC8"/>
    <w:rsid w:val="00217E06"/>
    <w:rsid w:val="0022156A"/>
    <w:rsid w:val="00221F9F"/>
    <w:rsid w:val="00223705"/>
    <w:rsid w:val="00244DF1"/>
    <w:rsid w:val="002455A4"/>
    <w:rsid w:val="00252A78"/>
    <w:rsid w:val="00253A1E"/>
    <w:rsid w:val="002555C0"/>
    <w:rsid w:val="00257262"/>
    <w:rsid w:val="00260BEC"/>
    <w:rsid w:val="0026328D"/>
    <w:rsid w:val="00265319"/>
    <w:rsid w:val="00271E21"/>
    <w:rsid w:val="00275DE7"/>
    <w:rsid w:val="002830AD"/>
    <w:rsid w:val="00283874"/>
    <w:rsid w:val="00284B61"/>
    <w:rsid w:val="00284BDD"/>
    <w:rsid w:val="002858D1"/>
    <w:rsid w:val="00290423"/>
    <w:rsid w:val="00295FA5"/>
    <w:rsid w:val="00296328"/>
    <w:rsid w:val="002A16AA"/>
    <w:rsid w:val="002A16D7"/>
    <w:rsid w:val="002A7597"/>
    <w:rsid w:val="002B00DA"/>
    <w:rsid w:val="002B710E"/>
    <w:rsid w:val="002C47E6"/>
    <w:rsid w:val="002D0167"/>
    <w:rsid w:val="002D4BC6"/>
    <w:rsid w:val="002D6065"/>
    <w:rsid w:val="002E119C"/>
    <w:rsid w:val="002E5784"/>
    <w:rsid w:val="002F091C"/>
    <w:rsid w:val="002F6171"/>
    <w:rsid w:val="002F7176"/>
    <w:rsid w:val="0030114C"/>
    <w:rsid w:val="00302D1B"/>
    <w:rsid w:val="00304113"/>
    <w:rsid w:val="003045A1"/>
    <w:rsid w:val="00305087"/>
    <w:rsid w:val="00306431"/>
    <w:rsid w:val="00310224"/>
    <w:rsid w:val="003103BD"/>
    <w:rsid w:val="00310916"/>
    <w:rsid w:val="00312828"/>
    <w:rsid w:val="0032043D"/>
    <w:rsid w:val="00322CF6"/>
    <w:rsid w:val="0032452A"/>
    <w:rsid w:val="00325A59"/>
    <w:rsid w:val="003430EB"/>
    <w:rsid w:val="00346738"/>
    <w:rsid w:val="00347F3E"/>
    <w:rsid w:val="003539ED"/>
    <w:rsid w:val="003564FC"/>
    <w:rsid w:val="00356F9A"/>
    <w:rsid w:val="003614FB"/>
    <w:rsid w:val="00366490"/>
    <w:rsid w:val="00371A63"/>
    <w:rsid w:val="00373480"/>
    <w:rsid w:val="003814AF"/>
    <w:rsid w:val="00385175"/>
    <w:rsid w:val="0039157F"/>
    <w:rsid w:val="00394963"/>
    <w:rsid w:val="003A0226"/>
    <w:rsid w:val="003A091C"/>
    <w:rsid w:val="003A1223"/>
    <w:rsid w:val="003A3BEB"/>
    <w:rsid w:val="003A5646"/>
    <w:rsid w:val="003A76F3"/>
    <w:rsid w:val="003B75ED"/>
    <w:rsid w:val="003C2843"/>
    <w:rsid w:val="003C5A74"/>
    <w:rsid w:val="003C78C5"/>
    <w:rsid w:val="003D1576"/>
    <w:rsid w:val="003D2C2C"/>
    <w:rsid w:val="003D3167"/>
    <w:rsid w:val="003D4B83"/>
    <w:rsid w:val="003E4CB7"/>
    <w:rsid w:val="003F22B6"/>
    <w:rsid w:val="003F7B80"/>
    <w:rsid w:val="00401660"/>
    <w:rsid w:val="0041012A"/>
    <w:rsid w:val="0041153C"/>
    <w:rsid w:val="004131F2"/>
    <w:rsid w:val="004136A9"/>
    <w:rsid w:val="00415F8D"/>
    <w:rsid w:val="004169A1"/>
    <w:rsid w:val="004176F4"/>
    <w:rsid w:val="00417B73"/>
    <w:rsid w:val="00417CE8"/>
    <w:rsid w:val="0042159F"/>
    <w:rsid w:val="00423DBD"/>
    <w:rsid w:val="0042415D"/>
    <w:rsid w:val="0043426F"/>
    <w:rsid w:val="00440349"/>
    <w:rsid w:val="00441BA6"/>
    <w:rsid w:val="00443705"/>
    <w:rsid w:val="00450B56"/>
    <w:rsid w:val="00452297"/>
    <w:rsid w:val="0045505B"/>
    <w:rsid w:val="00457A10"/>
    <w:rsid w:val="00462FA8"/>
    <w:rsid w:val="004731B7"/>
    <w:rsid w:val="00477A48"/>
    <w:rsid w:val="0048396B"/>
    <w:rsid w:val="0049041B"/>
    <w:rsid w:val="0049173F"/>
    <w:rsid w:val="00494DDE"/>
    <w:rsid w:val="00497949"/>
    <w:rsid w:val="004A1ECE"/>
    <w:rsid w:val="004A31C7"/>
    <w:rsid w:val="004A5945"/>
    <w:rsid w:val="004B1304"/>
    <w:rsid w:val="004B288D"/>
    <w:rsid w:val="004B5E84"/>
    <w:rsid w:val="004C7764"/>
    <w:rsid w:val="004C79B3"/>
    <w:rsid w:val="004D0477"/>
    <w:rsid w:val="004D19AF"/>
    <w:rsid w:val="004D30A8"/>
    <w:rsid w:val="004D49C4"/>
    <w:rsid w:val="004D528F"/>
    <w:rsid w:val="004D635F"/>
    <w:rsid w:val="004D6BF0"/>
    <w:rsid w:val="004E140E"/>
    <w:rsid w:val="004E49E0"/>
    <w:rsid w:val="004E5A1A"/>
    <w:rsid w:val="004E5E48"/>
    <w:rsid w:val="004F4707"/>
    <w:rsid w:val="004F7007"/>
    <w:rsid w:val="004F7F81"/>
    <w:rsid w:val="005007C5"/>
    <w:rsid w:val="0050187A"/>
    <w:rsid w:val="00504802"/>
    <w:rsid w:val="00504DA1"/>
    <w:rsid w:val="005103C8"/>
    <w:rsid w:val="005140DB"/>
    <w:rsid w:val="00516416"/>
    <w:rsid w:val="00531F79"/>
    <w:rsid w:val="00535BA9"/>
    <w:rsid w:val="0053618F"/>
    <w:rsid w:val="00537FC7"/>
    <w:rsid w:val="00542FF7"/>
    <w:rsid w:val="00551C47"/>
    <w:rsid w:val="005523BF"/>
    <w:rsid w:val="0055552C"/>
    <w:rsid w:val="005570C6"/>
    <w:rsid w:val="00560386"/>
    <w:rsid w:val="00560F39"/>
    <w:rsid w:val="0056342C"/>
    <w:rsid w:val="0056636F"/>
    <w:rsid w:val="005667F3"/>
    <w:rsid w:val="00573004"/>
    <w:rsid w:val="005813C8"/>
    <w:rsid w:val="005861C1"/>
    <w:rsid w:val="005868D3"/>
    <w:rsid w:val="005951DE"/>
    <w:rsid w:val="005A0457"/>
    <w:rsid w:val="005A1E8A"/>
    <w:rsid w:val="005A4C19"/>
    <w:rsid w:val="005A7C39"/>
    <w:rsid w:val="005B36B1"/>
    <w:rsid w:val="005B78DF"/>
    <w:rsid w:val="005B79E8"/>
    <w:rsid w:val="005C3AB0"/>
    <w:rsid w:val="005D0F21"/>
    <w:rsid w:val="005D6B38"/>
    <w:rsid w:val="005E61C6"/>
    <w:rsid w:val="005F039C"/>
    <w:rsid w:val="005F0F8D"/>
    <w:rsid w:val="005F12B4"/>
    <w:rsid w:val="005F1807"/>
    <w:rsid w:val="005F2BFB"/>
    <w:rsid w:val="005F3935"/>
    <w:rsid w:val="006010F4"/>
    <w:rsid w:val="00601832"/>
    <w:rsid w:val="00610E15"/>
    <w:rsid w:val="00613F38"/>
    <w:rsid w:val="00614AC8"/>
    <w:rsid w:val="00621D3F"/>
    <w:rsid w:val="00625547"/>
    <w:rsid w:val="006255B7"/>
    <w:rsid w:val="00634DE6"/>
    <w:rsid w:val="00636122"/>
    <w:rsid w:val="00641DC7"/>
    <w:rsid w:val="00641EE4"/>
    <w:rsid w:val="00645E03"/>
    <w:rsid w:val="00653992"/>
    <w:rsid w:val="006657C3"/>
    <w:rsid w:val="006668F8"/>
    <w:rsid w:val="00670830"/>
    <w:rsid w:val="00670FD4"/>
    <w:rsid w:val="00674870"/>
    <w:rsid w:val="00677252"/>
    <w:rsid w:val="00681910"/>
    <w:rsid w:val="006821F9"/>
    <w:rsid w:val="0068730F"/>
    <w:rsid w:val="00690033"/>
    <w:rsid w:val="006926CD"/>
    <w:rsid w:val="00695955"/>
    <w:rsid w:val="00695AC1"/>
    <w:rsid w:val="006A2C98"/>
    <w:rsid w:val="006A7325"/>
    <w:rsid w:val="006B09FE"/>
    <w:rsid w:val="006B433A"/>
    <w:rsid w:val="006B7396"/>
    <w:rsid w:val="006C034F"/>
    <w:rsid w:val="006C2574"/>
    <w:rsid w:val="006C6AC0"/>
    <w:rsid w:val="006C7629"/>
    <w:rsid w:val="006D2F3D"/>
    <w:rsid w:val="006D72EE"/>
    <w:rsid w:val="006E13A6"/>
    <w:rsid w:val="006E272A"/>
    <w:rsid w:val="006E4051"/>
    <w:rsid w:val="006E5AB9"/>
    <w:rsid w:val="006E7752"/>
    <w:rsid w:val="00704E10"/>
    <w:rsid w:val="00706C8B"/>
    <w:rsid w:val="00711D06"/>
    <w:rsid w:val="00715753"/>
    <w:rsid w:val="0072254E"/>
    <w:rsid w:val="00722E58"/>
    <w:rsid w:val="00723466"/>
    <w:rsid w:val="007249F5"/>
    <w:rsid w:val="00727C0E"/>
    <w:rsid w:val="0073229E"/>
    <w:rsid w:val="00735B1F"/>
    <w:rsid w:val="00735BE5"/>
    <w:rsid w:val="00740420"/>
    <w:rsid w:val="00745CDF"/>
    <w:rsid w:val="00750103"/>
    <w:rsid w:val="00755313"/>
    <w:rsid w:val="00762C3B"/>
    <w:rsid w:val="0077116C"/>
    <w:rsid w:val="0077321C"/>
    <w:rsid w:val="007765B0"/>
    <w:rsid w:val="00776932"/>
    <w:rsid w:val="00777A43"/>
    <w:rsid w:val="00781AFC"/>
    <w:rsid w:val="00786B1D"/>
    <w:rsid w:val="00786C70"/>
    <w:rsid w:val="007956A9"/>
    <w:rsid w:val="007959D3"/>
    <w:rsid w:val="007A2BE8"/>
    <w:rsid w:val="007A6DAA"/>
    <w:rsid w:val="007B180B"/>
    <w:rsid w:val="007B5CDF"/>
    <w:rsid w:val="007B6FCC"/>
    <w:rsid w:val="007C4F8D"/>
    <w:rsid w:val="007C60B4"/>
    <w:rsid w:val="007C6AB0"/>
    <w:rsid w:val="007D0171"/>
    <w:rsid w:val="007D333A"/>
    <w:rsid w:val="007D4261"/>
    <w:rsid w:val="007D5D10"/>
    <w:rsid w:val="007D5FF2"/>
    <w:rsid w:val="007D6183"/>
    <w:rsid w:val="007D7313"/>
    <w:rsid w:val="007E0DD1"/>
    <w:rsid w:val="007E1F28"/>
    <w:rsid w:val="007E3D15"/>
    <w:rsid w:val="007E3EE5"/>
    <w:rsid w:val="007F2538"/>
    <w:rsid w:val="007F2D84"/>
    <w:rsid w:val="007F3DB1"/>
    <w:rsid w:val="007F43C5"/>
    <w:rsid w:val="008054A1"/>
    <w:rsid w:val="00812A69"/>
    <w:rsid w:val="0081622F"/>
    <w:rsid w:val="00821BD1"/>
    <w:rsid w:val="00822F3A"/>
    <w:rsid w:val="00824568"/>
    <w:rsid w:val="00830561"/>
    <w:rsid w:val="00840702"/>
    <w:rsid w:val="00840B66"/>
    <w:rsid w:val="0084101C"/>
    <w:rsid w:val="00851B3F"/>
    <w:rsid w:val="00854C1D"/>
    <w:rsid w:val="00855BF6"/>
    <w:rsid w:val="0086000B"/>
    <w:rsid w:val="008604B1"/>
    <w:rsid w:val="00861400"/>
    <w:rsid w:val="00861CCF"/>
    <w:rsid w:val="00863213"/>
    <w:rsid w:val="008642E1"/>
    <w:rsid w:val="00865B0C"/>
    <w:rsid w:val="00867B5B"/>
    <w:rsid w:val="00870138"/>
    <w:rsid w:val="00872B42"/>
    <w:rsid w:val="008771B4"/>
    <w:rsid w:val="0087754E"/>
    <w:rsid w:val="00885B86"/>
    <w:rsid w:val="00890247"/>
    <w:rsid w:val="008905C1"/>
    <w:rsid w:val="0089346E"/>
    <w:rsid w:val="00894A40"/>
    <w:rsid w:val="0089670E"/>
    <w:rsid w:val="00897219"/>
    <w:rsid w:val="008A1A9B"/>
    <w:rsid w:val="008A6567"/>
    <w:rsid w:val="008C360E"/>
    <w:rsid w:val="008C65AE"/>
    <w:rsid w:val="008C6976"/>
    <w:rsid w:val="008D4A05"/>
    <w:rsid w:val="008D5F6A"/>
    <w:rsid w:val="008D692A"/>
    <w:rsid w:val="008D7DC1"/>
    <w:rsid w:val="008E4B48"/>
    <w:rsid w:val="008F1BBB"/>
    <w:rsid w:val="008F64D8"/>
    <w:rsid w:val="008F7C1B"/>
    <w:rsid w:val="008F7DC8"/>
    <w:rsid w:val="00900A2B"/>
    <w:rsid w:val="00904336"/>
    <w:rsid w:val="0090651E"/>
    <w:rsid w:val="0090695A"/>
    <w:rsid w:val="009158D2"/>
    <w:rsid w:val="00930408"/>
    <w:rsid w:val="00935FD9"/>
    <w:rsid w:val="00940402"/>
    <w:rsid w:val="00942C3F"/>
    <w:rsid w:val="009436FB"/>
    <w:rsid w:val="00944445"/>
    <w:rsid w:val="009546F6"/>
    <w:rsid w:val="00955467"/>
    <w:rsid w:val="009558FB"/>
    <w:rsid w:val="00963AE9"/>
    <w:rsid w:val="0096713C"/>
    <w:rsid w:val="00967946"/>
    <w:rsid w:val="00971705"/>
    <w:rsid w:val="00972AB8"/>
    <w:rsid w:val="00973869"/>
    <w:rsid w:val="0098241D"/>
    <w:rsid w:val="00986BCD"/>
    <w:rsid w:val="00992174"/>
    <w:rsid w:val="00995B88"/>
    <w:rsid w:val="00996BDE"/>
    <w:rsid w:val="009A7313"/>
    <w:rsid w:val="009D59EC"/>
    <w:rsid w:val="009D66A3"/>
    <w:rsid w:val="009D6EEF"/>
    <w:rsid w:val="009E27B8"/>
    <w:rsid w:val="009E3C9C"/>
    <w:rsid w:val="009E51CD"/>
    <w:rsid w:val="009E58C4"/>
    <w:rsid w:val="009E7C20"/>
    <w:rsid w:val="009F7DA8"/>
    <w:rsid w:val="00A048ED"/>
    <w:rsid w:val="00A05BA5"/>
    <w:rsid w:val="00A123FA"/>
    <w:rsid w:val="00A220D5"/>
    <w:rsid w:val="00A24DC3"/>
    <w:rsid w:val="00A25949"/>
    <w:rsid w:val="00A3021F"/>
    <w:rsid w:val="00A37823"/>
    <w:rsid w:val="00A404A4"/>
    <w:rsid w:val="00A414FD"/>
    <w:rsid w:val="00A44450"/>
    <w:rsid w:val="00A47DD7"/>
    <w:rsid w:val="00A503AD"/>
    <w:rsid w:val="00A50B08"/>
    <w:rsid w:val="00A601B4"/>
    <w:rsid w:val="00A60561"/>
    <w:rsid w:val="00A62AB5"/>
    <w:rsid w:val="00A63FE4"/>
    <w:rsid w:val="00A64F55"/>
    <w:rsid w:val="00A7102D"/>
    <w:rsid w:val="00A74696"/>
    <w:rsid w:val="00A75938"/>
    <w:rsid w:val="00A75A0A"/>
    <w:rsid w:val="00A75D12"/>
    <w:rsid w:val="00A84366"/>
    <w:rsid w:val="00A87795"/>
    <w:rsid w:val="00A90BAD"/>
    <w:rsid w:val="00A95840"/>
    <w:rsid w:val="00AA0903"/>
    <w:rsid w:val="00AA17FE"/>
    <w:rsid w:val="00AA3976"/>
    <w:rsid w:val="00AA4246"/>
    <w:rsid w:val="00AA4864"/>
    <w:rsid w:val="00AB0514"/>
    <w:rsid w:val="00AC6A22"/>
    <w:rsid w:val="00AD10A3"/>
    <w:rsid w:val="00AD1FAD"/>
    <w:rsid w:val="00AD22CE"/>
    <w:rsid w:val="00AD53F8"/>
    <w:rsid w:val="00AD6114"/>
    <w:rsid w:val="00AD6BBD"/>
    <w:rsid w:val="00AE12B9"/>
    <w:rsid w:val="00AE2F4B"/>
    <w:rsid w:val="00AE5FF9"/>
    <w:rsid w:val="00AF1CCE"/>
    <w:rsid w:val="00AF4861"/>
    <w:rsid w:val="00AF757B"/>
    <w:rsid w:val="00B017E1"/>
    <w:rsid w:val="00B02069"/>
    <w:rsid w:val="00B065D5"/>
    <w:rsid w:val="00B165CB"/>
    <w:rsid w:val="00B23F55"/>
    <w:rsid w:val="00B3295E"/>
    <w:rsid w:val="00B33914"/>
    <w:rsid w:val="00B41190"/>
    <w:rsid w:val="00B45A90"/>
    <w:rsid w:val="00B45C16"/>
    <w:rsid w:val="00B46E68"/>
    <w:rsid w:val="00B5513D"/>
    <w:rsid w:val="00B60310"/>
    <w:rsid w:val="00B60898"/>
    <w:rsid w:val="00B63268"/>
    <w:rsid w:val="00B6478F"/>
    <w:rsid w:val="00B64A1D"/>
    <w:rsid w:val="00B65070"/>
    <w:rsid w:val="00B651DE"/>
    <w:rsid w:val="00B65885"/>
    <w:rsid w:val="00B67A02"/>
    <w:rsid w:val="00B70376"/>
    <w:rsid w:val="00B716BF"/>
    <w:rsid w:val="00B75360"/>
    <w:rsid w:val="00B80935"/>
    <w:rsid w:val="00B8093F"/>
    <w:rsid w:val="00B81B7A"/>
    <w:rsid w:val="00B82A85"/>
    <w:rsid w:val="00B9175D"/>
    <w:rsid w:val="00B978D6"/>
    <w:rsid w:val="00BA055B"/>
    <w:rsid w:val="00BA0E34"/>
    <w:rsid w:val="00BA2DC6"/>
    <w:rsid w:val="00BA5182"/>
    <w:rsid w:val="00BA7422"/>
    <w:rsid w:val="00BA7B8B"/>
    <w:rsid w:val="00BB1278"/>
    <w:rsid w:val="00BB487A"/>
    <w:rsid w:val="00BC1437"/>
    <w:rsid w:val="00BC403B"/>
    <w:rsid w:val="00BC598F"/>
    <w:rsid w:val="00BD0668"/>
    <w:rsid w:val="00BD7027"/>
    <w:rsid w:val="00BE1005"/>
    <w:rsid w:val="00BF10E9"/>
    <w:rsid w:val="00BF31BF"/>
    <w:rsid w:val="00BF3874"/>
    <w:rsid w:val="00BF5B2A"/>
    <w:rsid w:val="00C02978"/>
    <w:rsid w:val="00C12682"/>
    <w:rsid w:val="00C22F04"/>
    <w:rsid w:val="00C2466D"/>
    <w:rsid w:val="00C34475"/>
    <w:rsid w:val="00C36F8B"/>
    <w:rsid w:val="00C43014"/>
    <w:rsid w:val="00C43339"/>
    <w:rsid w:val="00C5463D"/>
    <w:rsid w:val="00C61547"/>
    <w:rsid w:val="00C64D55"/>
    <w:rsid w:val="00C6719A"/>
    <w:rsid w:val="00C705B8"/>
    <w:rsid w:val="00C737D3"/>
    <w:rsid w:val="00C76FE4"/>
    <w:rsid w:val="00C77620"/>
    <w:rsid w:val="00C82A30"/>
    <w:rsid w:val="00CA30F1"/>
    <w:rsid w:val="00CA7A2F"/>
    <w:rsid w:val="00CB0AC8"/>
    <w:rsid w:val="00CB2EA8"/>
    <w:rsid w:val="00CB3146"/>
    <w:rsid w:val="00CB4A67"/>
    <w:rsid w:val="00CB4D30"/>
    <w:rsid w:val="00CB7D8F"/>
    <w:rsid w:val="00CC0F58"/>
    <w:rsid w:val="00CC3B34"/>
    <w:rsid w:val="00CC49D5"/>
    <w:rsid w:val="00CD01F0"/>
    <w:rsid w:val="00CE2D6D"/>
    <w:rsid w:val="00CE4B1E"/>
    <w:rsid w:val="00CF0BF2"/>
    <w:rsid w:val="00D04BEF"/>
    <w:rsid w:val="00D06763"/>
    <w:rsid w:val="00D154F5"/>
    <w:rsid w:val="00D163BF"/>
    <w:rsid w:val="00D17856"/>
    <w:rsid w:val="00D212C2"/>
    <w:rsid w:val="00D41776"/>
    <w:rsid w:val="00D42CFE"/>
    <w:rsid w:val="00D43B0A"/>
    <w:rsid w:val="00D50190"/>
    <w:rsid w:val="00D55916"/>
    <w:rsid w:val="00D56740"/>
    <w:rsid w:val="00D71E49"/>
    <w:rsid w:val="00D81C3C"/>
    <w:rsid w:val="00DA0BD6"/>
    <w:rsid w:val="00DA782E"/>
    <w:rsid w:val="00DB2631"/>
    <w:rsid w:val="00DB4C96"/>
    <w:rsid w:val="00DB59F5"/>
    <w:rsid w:val="00DB5B26"/>
    <w:rsid w:val="00DC23AE"/>
    <w:rsid w:val="00DC7343"/>
    <w:rsid w:val="00DC75FF"/>
    <w:rsid w:val="00DD24A2"/>
    <w:rsid w:val="00DE1451"/>
    <w:rsid w:val="00DE584B"/>
    <w:rsid w:val="00DF03B5"/>
    <w:rsid w:val="00DF0C0B"/>
    <w:rsid w:val="00DF31C7"/>
    <w:rsid w:val="00E071AD"/>
    <w:rsid w:val="00E12576"/>
    <w:rsid w:val="00E13303"/>
    <w:rsid w:val="00E13986"/>
    <w:rsid w:val="00E16C69"/>
    <w:rsid w:val="00E23487"/>
    <w:rsid w:val="00E23D12"/>
    <w:rsid w:val="00E26026"/>
    <w:rsid w:val="00E4138B"/>
    <w:rsid w:val="00E426EC"/>
    <w:rsid w:val="00E50985"/>
    <w:rsid w:val="00E50B71"/>
    <w:rsid w:val="00E51073"/>
    <w:rsid w:val="00E53C3E"/>
    <w:rsid w:val="00E54186"/>
    <w:rsid w:val="00E571B9"/>
    <w:rsid w:val="00E63B5A"/>
    <w:rsid w:val="00E701E1"/>
    <w:rsid w:val="00E72AF0"/>
    <w:rsid w:val="00E75142"/>
    <w:rsid w:val="00E8276A"/>
    <w:rsid w:val="00E84F3D"/>
    <w:rsid w:val="00E85D41"/>
    <w:rsid w:val="00E86046"/>
    <w:rsid w:val="00E909DA"/>
    <w:rsid w:val="00E90CAF"/>
    <w:rsid w:val="00E90F8A"/>
    <w:rsid w:val="00E94DD5"/>
    <w:rsid w:val="00EA5088"/>
    <w:rsid w:val="00EB0584"/>
    <w:rsid w:val="00EB0B0C"/>
    <w:rsid w:val="00EB2335"/>
    <w:rsid w:val="00EB32FC"/>
    <w:rsid w:val="00EB3F7B"/>
    <w:rsid w:val="00EB589E"/>
    <w:rsid w:val="00EC3059"/>
    <w:rsid w:val="00EC36D9"/>
    <w:rsid w:val="00ED11DC"/>
    <w:rsid w:val="00ED1F1B"/>
    <w:rsid w:val="00EE4B37"/>
    <w:rsid w:val="00EF0022"/>
    <w:rsid w:val="00EF0344"/>
    <w:rsid w:val="00EF6BD4"/>
    <w:rsid w:val="00EF7063"/>
    <w:rsid w:val="00F102E7"/>
    <w:rsid w:val="00F10AD9"/>
    <w:rsid w:val="00F1311C"/>
    <w:rsid w:val="00F2431C"/>
    <w:rsid w:val="00F32636"/>
    <w:rsid w:val="00F34297"/>
    <w:rsid w:val="00F423ED"/>
    <w:rsid w:val="00F43F79"/>
    <w:rsid w:val="00F47A36"/>
    <w:rsid w:val="00F512FD"/>
    <w:rsid w:val="00F5317B"/>
    <w:rsid w:val="00F546B4"/>
    <w:rsid w:val="00F573AC"/>
    <w:rsid w:val="00F60AAC"/>
    <w:rsid w:val="00F668A6"/>
    <w:rsid w:val="00F669A2"/>
    <w:rsid w:val="00F73F5B"/>
    <w:rsid w:val="00F74CA7"/>
    <w:rsid w:val="00F77358"/>
    <w:rsid w:val="00F80001"/>
    <w:rsid w:val="00F849D0"/>
    <w:rsid w:val="00F86712"/>
    <w:rsid w:val="00F86CB9"/>
    <w:rsid w:val="00F97F8A"/>
    <w:rsid w:val="00FA03BB"/>
    <w:rsid w:val="00FA5704"/>
    <w:rsid w:val="00FB0DFE"/>
    <w:rsid w:val="00FB3DC3"/>
    <w:rsid w:val="00FB7938"/>
    <w:rsid w:val="00FC03B4"/>
    <w:rsid w:val="00FC66E6"/>
    <w:rsid w:val="00FD2C43"/>
    <w:rsid w:val="00FD55AF"/>
    <w:rsid w:val="00FE6642"/>
    <w:rsid w:val="00F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EE9E"/>
  <w14:defaultImageDpi w14:val="32767"/>
  <w15:docId w15:val="{8517AA53-6316-0E4D-8FB1-B30D18A8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5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0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0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45E03"/>
  </w:style>
  <w:style w:type="paragraph" w:customStyle="1" w:styleId="EndNoteBibliography">
    <w:name w:val="EndNote Bibliography"/>
    <w:basedOn w:val="Normal"/>
    <w:link w:val="EndNoteBibliographyChar"/>
    <w:rsid w:val="00840B66"/>
    <w:rPr>
      <w:rFonts w:ascii="Times New Roman" w:eastAsia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B66"/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5BA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BA6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F0F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F0F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C3AB0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D55A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4BD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B5B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B26"/>
  </w:style>
  <w:style w:type="character" w:styleId="PageNumber">
    <w:name w:val="page number"/>
    <w:basedOn w:val="DefaultParagraphFont"/>
    <w:uiPriority w:val="99"/>
    <w:semiHidden/>
    <w:unhideWhenUsed/>
    <w:rsid w:val="00DB5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4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9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14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58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1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25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8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4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9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2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54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9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0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9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7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2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6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4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4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3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0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6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93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5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3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7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5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7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9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3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9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8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6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5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6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82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32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5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6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6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0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8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7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6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2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8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0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6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5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9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1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80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35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03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63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5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8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5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11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0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2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3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2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7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EA11CC-3E7A-764D-B5AD-FBBE166AB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Yu</dc:creator>
  <cp:lastModifiedBy>Christopher Yu</cp:lastModifiedBy>
  <cp:revision>73</cp:revision>
  <dcterms:created xsi:type="dcterms:W3CDTF">2021-05-02T06:04:00Z</dcterms:created>
  <dcterms:modified xsi:type="dcterms:W3CDTF">2021-06-17T23:40:00Z</dcterms:modified>
</cp:coreProperties>
</file>